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D24EAE" w14:textId="77777777" w:rsidR="005207A9" w:rsidRPr="00416B9D" w:rsidRDefault="005207A9" w:rsidP="005207A9">
      <w:pPr>
        <w:rPr>
          <w:rFonts w:ascii="Times New Roman" w:hAnsi="Times New Roman" w:cs="Times New Roman"/>
        </w:rPr>
      </w:pPr>
      <w:r w:rsidRPr="005F03C2">
        <w:rPr>
          <w:rFonts w:ascii="Times New Roman" w:hAnsi="Times New Roman" w:cs="Times New Roman"/>
          <w:b/>
        </w:rPr>
        <w:t>Supporting Information Table 1.</w:t>
      </w:r>
      <w:r>
        <w:rPr>
          <w:rFonts w:ascii="Times New Roman" w:hAnsi="Times New Roman" w:cs="Times New Roman"/>
        </w:rPr>
        <w:t xml:space="preserve">  Site characteristics</w:t>
      </w:r>
    </w:p>
    <w:p w14:paraId="032138B7" w14:textId="77777777" w:rsidR="005207A9" w:rsidRDefault="005207A9" w:rsidP="005207A9">
      <w:pPr>
        <w:ind w:firstLine="720"/>
        <w:rPr>
          <w:rFonts w:ascii="Times New Roman" w:hAnsi="Times New Roman" w:cs="Times New Roman"/>
        </w:rPr>
      </w:pPr>
    </w:p>
    <w:tbl>
      <w:tblPr>
        <w:tblW w:w="1494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1170"/>
        <w:gridCol w:w="1080"/>
        <w:gridCol w:w="720"/>
        <w:gridCol w:w="720"/>
        <w:gridCol w:w="990"/>
        <w:gridCol w:w="1170"/>
        <w:gridCol w:w="990"/>
        <w:gridCol w:w="720"/>
        <w:gridCol w:w="720"/>
        <w:gridCol w:w="900"/>
        <w:gridCol w:w="1530"/>
        <w:gridCol w:w="4230"/>
      </w:tblGrid>
      <w:tr w:rsidR="005207A9" w:rsidRPr="00416B9D" w14:paraId="099C43C8" w14:textId="77777777" w:rsidTr="00D02FE8">
        <w:trPr>
          <w:trHeight w:val="300"/>
        </w:trPr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896D3E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30B62C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mat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C98DDF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8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A6B0" w14:textId="77777777" w:rsidR="005207A9" w:rsidRPr="00416B9D" w:rsidRDefault="005207A9" w:rsidP="00D02FE8">
            <w:pPr>
              <w:pBdr>
                <w:bottom w:val="single" w:sz="4" w:space="1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egiver Education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7F62" w14:textId="77777777" w:rsidR="005207A9" w:rsidRPr="00416B9D" w:rsidRDefault="005207A9" w:rsidP="00D02FE8">
            <w:pPr>
              <w:pBdr>
                <w:bottom w:val="single" w:sz="4" w:space="1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 Ag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DA2BD73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 % Male</w:t>
            </w:r>
          </w:p>
        </w:tc>
        <w:tc>
          <w:tcPr>
            <w:tcW w:w="5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BF5D" w14:textId="77777777" w:rsidR="005207A9" w:rsidRPr="00416B9D" w:rsidRDefault="005207A9" w:rsidP="00D02FE8">
            <w:pPr>
              <w:pBdr>
                <w:bottom w:val="single" w:sz="4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te Information</w:t>
            </w:r>
          </w:p>
        </w:tc>
      </w:tr>
      <w:tr w:rsidR="005207A9" w:rsidRPr="00416B9D" w14:paraId="55239392" w14:textId="77777777" w:rsidTr="00D02FE8">
        <w:trPr>
          <w:trHeight w:val="300"/>
        </w:trPr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0FFD6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C386B7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13E961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D1258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58738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15399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0EFC5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B3495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CEDB3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416B9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07E75C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38D84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98B34E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5207A9" w:rsidRPr="00416B9D" w14:paraId="3DD2CA42" w14:textId="77777777" w:rsidTr="00D02FE8">
        <w:trPr>
          <w:trHeight w:val="74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138E1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FFEB4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B3FF7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1DB3F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4C4BE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CAA75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400AD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AD332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52A29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F509F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4A28E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CDD4E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Geographically diverse children from the five regions of Brazil (majority from the southeast region) recruited through Facebook group of local child health television program followers. </w:t>
            </w:r>
          </w:p>
        </w:tc>
      </w:tr>
      <w:tr w:rsidR="005207A9" w:rsidRPr="00416B9D" w14:paraId="33B5D0A7" w14:textId="77777777" w:rsidTr="00D02FE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62668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C5B38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ie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43B59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5B487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B67CD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9E542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D013F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5B9C9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51D13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93F90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85319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iago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8D37A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ocioeconomically diverse children from urban areas in the nation's capital.</w:t>
            </w:r>
          </w:p>
        </w:tc>
      </w:tr>
      <w:tr w:rsidR="005207A9" w:rsidRPr="00416B9D" w14:paraId="7018B3E8" w14:textId="77777777" w:rsidTr="00D02FE8">
        <w:trPr>
          <w:trHeight w:val="74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26EA2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B2022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ie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C85AD" w14:textId="132B5B58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</w:t>
            </w:r>
            <w:r w:rsidR="00D23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12912" w14:textId="406DC5B5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</w:t>
            </w:r>
            <w:r w:rsidR="00044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16E9C" w14:textId="0093A523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</w:t>
            </w:r>
            <w:r w:rsidR="00044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D0CB2" w14:textId="2C3F6996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</w:t>
            </w:r>
            <w:r w:rsidR="00044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CE115" w14:textId="17C25D76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044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3A2FE" w14:textId="168833AA" w:rsidR="005207A9" w:rsidRPr="00416B9D" w:rsidRDefault="000444ED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0C53E" w14:textId="0232B24A" w:rsidR="005207A9" w:rsidRPr="00416B9D" w:rsidRDefault="000444ED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5</w:t>
            </w:r>
            <w:bookmarkStart w:id="0" w:name="_GoBack"/>
            <w:bookmarkEnd w:id="0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B7C45" w14:textId="6EDA3075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044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B2502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rn Region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76B36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presentative random sample of six districts in Northern Ghana. All families were enrolled into a behavior change study. Primary source of income is farming; most households below international poverty line.</w:t>
            </w:r>
          </w:p>
        </w:tc>
      </w:tr>
      <w:tr w:rsidR="005207A9" w:rsidRPr="00416B9D" w14:paraId="65FD9725" w14:textId="77777777" w:rsidTr="00D02FE8">
        <w:trPr>
          <w:trHeight w:val="6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ABB72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60178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ie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33894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E5363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2040F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2A079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30086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7E1DA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06BD8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61CDA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DB9CD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n Juan </w:t>
            </w:r>
            <w:proofErr w:type="spellStart"/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uncalco</w:t>
            </w:r>
            <w:proofErr w:type="spellEnd"/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Quetzaltenango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DC8CF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Socioeconomically diverse rural and </w:t>
            </w:r>
            <w:proofErr w:type="spellStart"/>
            <w:r w:rsidRPr="00416B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eri</w:t>
            </w:r>
            <w:proofErr w:type="spellEnd"/>
            <w:r w:rsidRPr="00416B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urban children recruited through a parenting intervention.</w:t>
            </w:r>
          </w:p>
        </w:tc>
      </w:tr>
      <w:tr w:rsidR="005207A9" w:rsidRPr="00416B9D" w14:paraId="6125D3DA" w14:textId="77777777" w:rsidTr="00D02FE8">
        <w:trPr>
          <w:trHeight w:val="25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C6080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EE438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60A63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97432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B824D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2792D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F6579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4C0A7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F9D82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A7213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70179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025C5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ocioeconomically</w:t>
            </w:r>
            <w:r w:rsidR="00D02FE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advantaged</w:t>
            </w:r>
            <w:r w:rsidRPr="00416B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and geographically diverse children recruited through Amazon Mechanical Turk.</w:t>
            </w:r>
          </w:p>
        </w:tc>
      </w:tr>
      <w:tr w:rsidR="005207A9" w:rsidRPr="00416B9D" w14:paraId="5B3625EE" w14:textId="77777777" w:rsidTr="00D02FE8">
        <w:trPr>
          <w:trHeight w:val="48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D3182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0FD80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ie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9F6F7" w14:textId="4381F14A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D23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41594" w14:textId="3E4E80D0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</w:t>
            </w:r>
            <w:r w:rsidR="00D23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CC348" w14:textId="6173A3AD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</w:t>
            </w:r>
            <w:r w:rsidR="00D23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C65F0" w14:textId="3D32B309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</w:t>
            </w:r>
            <w:r w:rsidR="00D23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F9EA6" w14:textId="136D8E16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D23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626D0" w14:textId="67C20A50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</w:t>
            </w:r>
            <w:r w:rsidR="00D23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BD19B" w14:textId="526CFF50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</w:t>
            </w:r>
            <w:r w:rsidR="00D23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4EB31" w14:textId="3A8B7E3F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</w:t>
            </w:r>
            <w:r w:rsidR="00D23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FA65F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ileh</w:t>
            </w:r>
            <w:proofErr w:type="spellEnd"/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qa</w:t>
            </w:r>
            <w:proofErr w:type="spellEnd"/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&amp; </w:t>
            </w:r>
            <w:proofErr w:type="spellStart"/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raq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E4FC0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Jordanian and refugee (Syrian, Iraqi, and Palestinian) children from low-income urban settings recruited through NGO serving vulnerable populations. </w:t>
            </w:r>
          </w:p>
        </w:tc>
      </w:tr>
      <w:tr w:rsidR="005207A9" w:rsidRPr="00416B9D" w14:paraId="55FB8FBF" w14:textId="77777777" w:rsidTr="00D02FE8">
        <w:trPr>
          <w:trHeight w:val="49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A099B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F5998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ie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D17B4" w14:textId="38A3CBE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23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3150E" w14:textId="630F90B0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</w:t>
            </w:r>
            <w:r w:rsidR="00D23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B8A90" w14:textId="023708A3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</w:t>
            </w:r>
            <w:r w:rsidR="00D23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F6CEF" w14:textId="74317524" w:rsidR="005207A9" w:rsidRPr="00416B9D" w:rsidRDefault="00D232E7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2F69F" w14:textId="2867CFBB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</w:t>
            </w:r>
            <w:r w:rsidR="00D23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C1DE2" w14:textId="535EC20E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</w:t>
            </w:r>
            <w:r w:rsidR="00D23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34510" w14:textId="1B4177C5" w:rsidR="005207A9" w:rsidRPr="00416B9D" w:rsidRDefault="00D232E7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D481D" w14:textId="43F6E654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</w:t>
            </w:r>
            <w:r w:rsidR="00D23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43716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ipoli, </w:t>
            </w:r>
            <w:proofErr w:type="spellStart"/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kaa</w:t>
            </w:r>
            <w:proofErr w:type="spellEnd"/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Beirut, </w:t>
            </w:r>
            <w:proofErr w:type="spellStart"/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ida</w:t>
            </w:r>
            <w:proofErr w:type="spellEnd"/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&amp; </w:t>
            </w:r>
            <w:proofErr w:type="spellStart"/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e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20375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ebanese and refugee (Syrian and Palestinian) children from socioeconomically diverse, urban and rural settings recruited from NGOs and local private nurseries.</w:t>
            </w:r>
          </w:p>
        </w:tc>
      </w:tr>
      <w:tr w:rsidR="005207A9" w:rsidRPr="00416B9D" w14:paraId="4C14931B" w14:textId="77777777" w:rsidTr="00D02FE8">
        <w:trPr>
          <w:trHeight w:val="6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66FF9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27847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ie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D06F1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052DF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810A7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38FC3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F156A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55ABA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65588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C1295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1B63F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ushero</w:t>
            </w:r>
            <w:proofErr w:type="spellEnd"/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oze</w:t>
            </w:r>
            <w:proofErr w:type="spellEnd"/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indh province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959BE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Predominantly low-income, rural and </w:t>
            </w:r>
            <w:proofErr w:type="spellStart"/>
            <w:r w:rsidRPr="00416B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eri</w:t>
            </w:r>
            <w:proofErr w:type="spellEnd"/>
            <w:r w:rsidRPr="00416B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urban younger siblings of children participating in a research study evaluating an ECD program.</w:t>
            </w:r>
          </w:p>
        </w:tc>
      </w:tr>
      <w:tr w:rsidR="005207A9" w:rsidRPr="00416B9D" w14:paraId="1C334DA4" w14:textId="77777777" w:rsidTr="00D02FE8">
        <w:trPr>
          <w:trHeight w:val="6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C5EC8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CEEAF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ie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D62C1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23BEA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14384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8120D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920D7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DA0B5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B4054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FCB07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CB6B0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 Mindanao &amp; Luzon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97467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Socioeconomically diverse children from rural, </w:t>
            </w:r>
            <w:proofErr w:type="spellStart"/>
            <w:r w:rsidRPr="00416B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eri</w:t>
            </w:r>
            <w:proofErr w:type="spellEnd"/>
            <w:r w:rsidRPr="00416B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urban, and urban settings who were participating in an evaluation of programming through an NGO.</w:t>
            </w:r>
          </w:p>
        </w:tc>
      </w:tr>
      <w:tr w:rsidR="005207A9" w:rsidRPr="00416B9D" w14:paraId="32FFFBDC" w14:textId="77777777" w:rsidTr="00D02FE8">
        <w:trPr>
          <w:trHeight w:val="5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64539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.S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A81D5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ie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3B866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5E9CF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79259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64C9B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59BD8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87686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7D056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07564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46ACC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ston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1FC7C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High-SES, urban children recruited primarily through child care centers and pediatric clinics in the Boston region. </w:t>
            </w:r>
          </w:p>
        </w:tc>
      </w:tr>
      <w:tr w:rsidR="005207A9" w:rsidRPr="00416B9D" w14:paraId="170124C8" w14:textId="77777777" w:rsidTr="00D02FE8">
        <w:trPr>
          <w:trHeight w:val="30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E0675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.S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A80B0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78CAB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C66D2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152F0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7BA6D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79708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9C08E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CFFB2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A3018" w14:textId="77777777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40027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6C6B0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ocioeconomically and geographically diverse children recruited through Amazon Mechanical Turk.</w:t>
            </w:r>
          </w:p>
        </w:tc>
      </w:tr>
      <w:tr w:rsidR="005207A9" w:rsidRPr="00416B9D" w14:paraId="42C51E9A" w14:textId="77777777" w:rsidTr="00D02FE8">
        <w:trPr>
          <w:trHeight w:val="81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ECD424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93277F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5EF260" w14:textId="704A48A3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5,</w:t>
            </w:r>
            <w:r w:rsidR="00D232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853267" w14:textId="76C525A8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  <w:r w:rsidR="00D232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EB77FA" w14:textId="096724DD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0.</w:t>
            </w:r>
            <w:r w:rsidR="00D232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669480" w14:textId="2A13EAA5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3.</w:t>
            </w:r>
            <w:r w:rsidR="00D232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5BD4CF" w14:textId="17F24A7B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  <w:r w:rsidR="00D232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FFC8A9" w14:textId="7B012B65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7.</w:t>
            </w:r>
            <w:r w:rsidR="00D232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C1F5D4" w14:textId="27AFD96B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.</w:t>
            </w:r>
            <w:r w:rsidR="00D232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00985D" w14:textId="20C09B11" w:rsidR="005207A9" w:rsidRPr="00416B9D" w:rsidRDefault="005207A9" w:rsidP="00D02FE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51.</w:t>
            </w:r>
            <w:r w:rsidR="00D232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E1F32A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3A61C3" w14:textId="77777777" w:rsidR="005207A9" w:rsidRPr="00416B9D" w:rsidRDefault="005207A9" w:rsidP="00D02F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6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1F33CC98" w14:textId="77777777" w:rsidR="00F30BAE" w:rsidRPr="004C5E1A" w:rsidRDefault="005207A9" w:rsidP="004C5E1A">
      <w:r w:rsidRPr="00E2116C">
        <w:rPr>
          <w:rFonts w:ascii="Times New Roman" w:hAnsi="Times New Roman" w:cs="Times New Roman"/>
        </w:rPr>
        <w:tab/>
      </w:r>
    </w:p>
    <w:sectPr w:rsidR="00F30BAE" w:rsidRPr="004C5E1A" w:rsidSect="006506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768"/>
    <w:rsid w:val="000444ED"/>
    <w:rsid w:val="001F2784"/>
    <w:rsid w:val="004C5E1A"/>
    <w:rsid w:val="005207A9"/>
    <w:rsid w:val="00581B48"/>
    <w:rsid w:val="0065063D"/>
    <w:rsid w:val="00AF4426"/>
    <w:rsid w:val="00B57187"/>
    <w:rsid w:val="00D02FE8"/>
    <w:rsid w:val="00D232E7"/>
    <w:rsid w:val="00DC0768"/>
    <w:rsid w:val="00F30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7085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7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32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2E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7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32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2E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19F3119-A18B-364A-B2A7-D274A7BEFC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5</Words>
  <Characters>2257</Characters>
  <Application>Microsoft Macintosh Word</Application>
  <DocSecurity>0</DocSecurity>
  <Lines>18</Lines>
  <Paragraphs>5</Paragraphs>
  <ScaleCrop>false</ScaleCrop>
  <Company>Harvard University</Company>
  <LinksUpToDate>false</LinksUpToDate>
  <CharactersWithSpaces>2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McCoy</dc:creator>
  <cp:keywords/>
  <dc:description/>
  <cp:lastModifiedBy>Dana McCoy</cp:lastModifiedBy>
  <cp:revision>2</cp:revision>
  <dcterms:created xsi:type="dcterms:W3CDTF">2019-07-31T18:03:00Z</dcterms:created>
  <dcterms:modified xsi:type="dcterms:W3CDTF">2019-07-31T18:03:00Z</dcterms:modified>
</cp:coreProperties>
</file>